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1" w:name="_GoBack"/>
      <w:bookmarkStart w:id="0" w:name="OLE_LINK1"/>
      <w:r>
        <w:rPr>
          <w:rFonts w:ascii="Times New Roman" w:hAnsi="Times New Roman" w:eastAsia="Arial Unicode MS" w:cs="Times New Roman"/>
          <w:b/>
          <w:sz w:val="24"/>
          <w:szCs w:val="28"/>
        </w:rPr>
        <w:t xml:space="preserve">Supplementary Table </w:t>
      </w:r>
      <w:r>
        <w:rPr>
          <w:rFonts w:hint="eastAsia" w:ascii="Times New Roman" w:hAnsi="Times New Roman" w:eastAsia="Arial Unicode MS" w:cs="Times New Roman"/>
          <w:b/>
          <w:sz w:val="24"/>
          <w:szCs w:val="28"/>
          <w:lang w:val="en-US" w:eastAsia="zh-CN"/>
        </w:rPr>
        <w:t>2</w:t>
      </w:r>
      <w:r>
        <w:rPr>
          <w:rFonts w:hint="eastAsia" w:ascii="Times New Roman" w:hAnsi="Times New Roman" w:eastAsia="Arial Unicode MS" w:cs="Times New Roman"/>
          <w:b/>
          <w:sz w:val="24"/>
          <w:szCs w:val="28"/>
        </w:rPr>
        <w:t xml:space="preserve"> </w:t>
      </w:r>
      <w:r>
        <w:rPr>
          <w:rFonts w:hint="eastAsia" w:ascii="Times New Roman" w:hAnsi="Times New Roman" w:eastAsia="Arial Unicode MS" w:cs="Times New Roman"/>
          <w:b w:val="0"/>
          <w:bCs/>
          <w:sz w:val="24"/>
          <w:szCs w:val="28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imers used to amplify the viral genome</w:t>
      </w:r>
    </w:p>
    <w:bookmarkEnd w:id="1"/>
    <w:tbl>
      <w:tblPr>
        <w:tblStyle w:val="2"/>
        <w:tblW w:w="852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4176"/>
        <w:gridCol w:w="1532"/>
        <w:gridCol w:w="15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</w:t>
            </w:r>
            <w:bookmarkEnd w:id="0"/>
          </w:p>
        </w:tc>
        <w:tc>
          <w:tcPr>
            <w:tcW w:w="4176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s</w:t>
            </w:r>
          </w:p>
        </w:tc>
        <w:tc>
          <w:tcPr>
            <w:tcW w:w="306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ti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Lo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176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imum</w:t>
            </w:r>
          </w:p>
        </w:tc>
        <w:tc>
          <w:tcPr>
            <w:tcW w:w="15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xim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H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TAAAACAGCCTGTGGGTT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H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GGATAACGAACGTTTT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1-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TGCGGAATCTTTGTGC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1-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CGGATGGCCAATCCAA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2-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TTGGGTGTCCGTGTTT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2-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CCACATTTTGGAGT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3-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ATGGAGAGTGGCCTG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3-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GCGAGGACACTGGTAT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4-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CCAGCTGAGCTCAGGC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4-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TGCAACACAGCCTGTT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5-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CGGTATTACACACAAT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5-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AACCATCATAAAACCAC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5-1-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CAGGCTGTGTTGCAAG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5-1-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CATGCTTAAGCTTCAT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6-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AAACAGCAACTAACCC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6-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CCCTCGGAACCAATCA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7-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TGAGTATTACCCTGCT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7-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ACGGTGTTTGCTCTTGA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8-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AGCAGAGTGCATCTTG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8-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CTGGTGGAAGGGAGT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9-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TCAAGAGCAAACACCG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9-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GGCGCTCCAGAATATG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2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10-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AGTGACCTGCTTGCTA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10-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CACGCTTCCTCCATGCT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2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11-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ACCATGATGTACAATT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11-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TCCTTCTATGAGTGACA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2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11-1-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ACCTCAGAATGACTTTT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9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11-1-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GGAATTGATGGTCTGG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7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12-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CTGGTTCAGGGCTTTGG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6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12-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CAGATTTCTGGTGGGG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4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T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AGACCATCAATTCCCA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7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TR2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ATTCCTGTTATAACAAATTTACC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8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7-F2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GCTTCTCTAAACCTAGC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-8-R2</w:t>
            </w:r>
          </w:p>
        </w:tc>
        <w:tc>
          <w:tcPr>
            <w:tcW w:w="41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CATGTCTTTGCCATCTGG</w:t>
            </w:r>
          </w:p>
        </w:tc>
        <w:tc>
          <w:tcPr>
            <w:tcW w:w="15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21</w:t>
            </w:r>
          </w:p>
        </w:tc>
        <w:tc>
          <w:tcPr>
            <w:tcW w:w="15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wYTI0MjY4NTljZGU0Y2JlOTJhODQxNDljOWMxYTMifQ=="/>
  </w:docVars>
  <w:rsids>
    <w:rsidRoot w:val="00000000"/>
    <w:rsid w:val="16291866"/>
    <w:rsid w:val="39C94551"/>
    <w:rsid w:val="42743F3C"/>
    <w:rsid w:val="528429CF"/>
    <w:rsid w:val="5C7D7F79"/>
    <w:rsid w:val="6B7E1790"/>
    <w:rsid w:val="76D52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07:22:00Z</dcterms:created>
  <dc:creator>98289</dc:creator>
  <cp:lastModifiedBy>lululululu</cp:lastModifiedBy>
  <dcterms:modified xsi:type="dcterms:W3CDTF">2024-03-20T08:20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9EDBA998B55410A98F6B8E693503E2F_13</vt:lpwstr>
  </property>
</Properties>
</file>